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EA264" w14:textId="22D0B200" w:rsidR="003A5D4F" w:rsidRDefault="003A5D4F" w:rsidP="003A5D4F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ntervention instructions.</w:t>
      </w:r>
    </w:p>
    <w:p w14:paraId="3A989186" w14:textId="77777777" w:rsidR="003A5D4F" w:rsidRDefault="003A5D4F" w:rsidP="003A5D4F">
      <w:pPr>
        <w:spacing w:after="0" w:line="240" w:lineRule="auto"/>
        <w:ind w:firstLine="72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A138831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Neutral Instructions.</w:t>
      </w:r>
    </w:p>
    <w:p w14:paraId="2A5C705B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116477634"/>
      <w:r w:rsidRPr="00A41B28">
        <w:rPr>
          <w:rFonts w:ascii="Times New Roman" w:eastAsia="Calibri" w:hAnsi="Times New Roman" w:cs="Times New Roman"/>
          <w:sz w:val="24"/>
          <w:szCs w:val="24"/>
        </w:rPr>
        <w:t>I am now going to show you the intervention. (</w:t>
      </w:r>
      <w:proofErr w:type="gramStart"/>
      <w:r w:rsidRPr="00A41B28">
        <w:rPr>
          <w:rFonts w:ascii="Times New Roman" w:eastAsia="Calibri" w:hAnsi="Times New Roman" w:cs="Times New Roman"/>
          <w:sz w:val="24"/>
          <w:szCs w:val="24"/>
        </w:rPr>
        <w:t>open</w:t>
      </w:r>
      <w:proofErr w:type="gramEnd"/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laptop/tablet, open April or webcam). </w:t>
      </w:r>
    </w:p>
    <w:p w14:paraId="374F2182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1C558E2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>I am going to take a picture of your face, please position yourself in the centre of the screen and keep a neutral expression, (for participants with glasses ask to remove).</w:t>
      </w:r>
    </w:p>
    <w:p w14:paraId="3AEFBC14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A0F2D59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A41B28">
        <w:rPr>
          <w:rFonts w:ascii="Times New Roman" w:eastAsia="Calibri" w:hAnsi="Times New Roman" w:cs="Times New Roman"/>
          <w:sz w:val="24"/>
          <w:szCs w:val="24"/>
        </w:rPr>
        <w:t>load</w:t>
      </w:r>
      <w:proofErr w:type="gramEnd"/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picture in APRIL and fill in set up information) what is your age and ethnicity?</w:t>
      </w:r>
    </w:p>
    <w:p w14:paraId="534B8041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2841E0D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I am now going to edit your picture to match the stock image and match up the points of the face. </w:t>
      </w:r>
    </w:p>
    <w:p w14:paraId="7181836E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A41B28">
        <w:rPr>
          <w:rFonts w:ascii="Times New Roman" w:eastAsia="Calibri" w:hAnsi="Times New Roman" w:cs="Times New Roman"/>
          <w:sz w:val="24"/>
          <w:szCs w:val="24"/>
        </w:rPr>
        <w:t>once</w:t>
      </w:r>
      <w:proofErr w:type="gramEnd"/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finished set up) On the screen you will see 2 pictures of your face, both pictures will age up to 72 each time, the one on the left will always be non-smoking and the one on the right will be with the effect of smoking.</w:t>
      </w:r>
    </w:p>
    <w:p w14:paraId="109C0155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BEBE2C9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Morph2D </w:t>
      </w:r>
      <w:r w:rsidRPr="00A41B28">
        <w:rPr>
          <w:rFonts w:ascii="Times New Roman" w:eastAsia="Calibri" w:hAnsi="Times New Roman" w:cs="Times New Roman"/>
          <w:sz w:val="24"/>
          <w:szCs w:val="24"/>
        </w:rPr>
        <w:t>please can you close your eyes and open them when I tell you to. You will see your face aged to 72.</w:t>
      </w:r>
    </w:p>
    <w:p w14:paraId="336808BF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>Open your eyes; can you see any differences between the images?</w:t>
      </w:r>
    </w:p>
    <w:p w14:paraId="3924450E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F79F05E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Morph2D_R -</w:t>
      </w: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I am now going to show you the aging process, when I press play you will see both images age to 72. (Press play) can you see any differences?</w:t>
      </w:r>
    </w:p>
    <w:p w14:paraId="44072E86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290A57E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Morph2D_R’ -</w:t>
      </w: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I am going to repeat the aging process again now (press play) Can you see any other differences? </w:t>
      </w:r>
    </w:p>
    <w:p w14:paraId="6229B24E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4AA4AE0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Morph3D -</w:t>
      </w:r>
      <w:r w:rsidRPr="00A41B28">
        <w:rPr>
          <w:rFonts w:ascii="Times New Roman" w:eastAsia="Calibri" w:hAnsi="Times New Roman" w:cs="Times New Roman"/>
          <w:sz w:val="24"/>
          <w:szCs w:val="24"/>
        </w:rPr>
        <w:t>I am now going to change the pictures to a 3D image of your face, I am going to show you again the aging process and after you can move your own face around to view the sides and underneath. (</w:t>
      </w:r>
      <w:proofErr w:type="gramStart"/>
      <w:r w:rsidRPr="00A41B28">
        <w:rPr>
          <w:rFonts w:ascii="Times New Roman" w:eastAsia="Calibri" w:hAnsi="Times New Roman" w:cs="Times New Roman"/>
          <w:sz w:val="24"/>
          <w:szCs w:val="24"/>
        </w:rPr>
        <w:t>give</w:t>
      </w:r>
      <w:proofErr w:type="gramEnd"/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demonstration), (Press play) can you see any differences?</w:t>
      </w:r>
    </w:p>
    <w:p w14:paraId="44076CD5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>You can now use the mouse or keypad to move your face around (give demonstration).</w:t>
      </w:r>
    </w:p>
    <w:p w14:paraId="6BE71226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AB035CA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Morph3D_R -</w:t>
      </w: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I am going to repeat the aging again in the 3D view (press play) Can you see any more differences? Would you like to move your face around again?</w:t>
      </w:r>
    </w:p>
    <w:p w14:paraId="750C5521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52ACF84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Participant Lead intervention time-</w:t>
      </w: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You can now have a look at the intervention on your own, you can drag the progress bar to different age levels. Notify me when you have finished</w:t>
      </w:r>
    </w:p>
    <w:bookmarkEnd w:id="0"/>
    <w:p w14:paraId="0667F6F7" w14:textId="77777777" w:rsidR="003A5D4F" w:rsidRDefault="003A5D4F" w:rsidP="003A5D4F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5D7A0685" w14:textId="77777777" w:rsidR="003A5D4F" w:rsidRDefault="003A5D4F" w:rsidP="003A5D4F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2D58FD46" w14:textId="77777777" w:rsidR="003A5D4F" w:rsidRDefault="003A5D4F" w:rsidP="003A5D4F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41B28">
        <w:rPr>
          <w:rFonts w:ascii="Times New Roman" w:eastAsia="Calibri" w:hAnsi="Times New Roman" w:cs="Times New Roman"/>
          <w:b/>
          <w:bCs/>
          <w:sz w:val="24"/>
          <w:szCs w:val="24"/>
        </w:rPr>
        <w:t>Reassuring Instructions</w:t>
      </w:r>
    </w:p>
    <w:p w14:paraId="49F941EB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>I am now going to show you the intervention</w:t>
      </w:r>
      <w:r w:rsidRPr="00D62BCD">
        <w:rPr>
          <w:rFonts w:ascii="Times New Roman" w:eastAsia="Calibri" w:hAnsi="Times New Roman" w:cs="Times New Roman"/>
          <w:sz w:val="24"/>
          <w:szCs w:val="24"/>
        </w:rPr>
        <w:t>, it’s quite simple and I will guide you through it</w:t>
      </w:r>
      <w:r w:rsidRPr="00A41B28">
        <w:rPr>
          <w:rFonts w:ascii="Times New Roman" w:eastAsia="Calibri" w:hAnsi="Times New Roman" w:cs="Times New Roman"/>
          <w:sz w:val="24"/>
          <w:szCs w:val="24"/>
        </w:rPr>
        <w:t>. (</w:t>
      </w:r>
      <w:proofErr w:type="gramStart"/>
      <w:r w:rsidRPr="00A41B28">
        <w:rPr>
          <w:rFonts w:ascii="Times New Roman" w:eastAsia="Calibri" w:hAnsi="Times New Roman" w:cs="Times New Roman"/>
          <w:sz w:val="24"/>
          <w:szCs w:val="24"/>
        </w:rPr>
        <w:t>open</w:t>
      </w:r>
      <w:proofErr w:type="gramEnd"/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laptop/tablet, open April or webcam). </w:t>
      </w:r>
    </w:p>
    <w:p w14:paraId="7A62A5E4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5830DA5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>I am going to take a picture of your face, please position yourself in the centre of the screen and keep a neutral expression, (for participants with glasses ask to remove).</w:t>
      </w:r>
    </w:p>
    <w:p w14:paraId="7FAF497B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2A2EC06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A41B28">
        <w:rPr>
          <w:rFonts w:ascii="Times New Roman" w:eastAsia="Calibri" w:hAnsi="Times New Roman" w:cs="Times New Roman"/>
          <w:sz w:val="24"/>
          <w:szCs w:val="24"/>
        </w:rPr>
        <w:t>load</w:t>
      </w:r>
      <w:proofErr w:type="gramEnd"/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picture in APRIL and fill in set up information) what is your age and ethnicity?</w:t>
      </w:r>
    </w:p>
    <w:p w14:paraId="3F454ADE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055F254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I am now going to edit your picture to match the stock image and match up the points of the face. </w:t>
      </w:r>
    </w:p>
    <w:p w14:paraId="5C3E5C87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lastRenderedPageBreak/>
        <w:t>(</w:t>
      </w:r>
      <w:proofErr w:type="gramStart"/>
      <w:r w:rsidRPr="00A41B28">
        <w:rPr>
          <w:rFonts w:ascii="Times New Roman" w:eastAsia="Calibri" w:hAnsi="Times New Roman" w:cs="Times New Roman"/>
          <w:sz w:val="24"/>
          <w:szCs w:val="24"/>
        </w:rPr>
        <w:t>once</w:t>
      </w:r>
      <w:proofErr w:type="gramEnd"/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finished set up) On the screen you will see 2 pictures of your face, both pictures will age up to 72 each time, the one on the left will always be non-smoking and the one on the right will be with the effect of smoking.</w:t>
      </w:r>
    </w:p>
    <w:p w14:paraId="5F7082FA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A5DAC26" w14:textId="77777777" w:rsidR="003A5D4F" w:rsidRPr="00FE1F11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Morph2D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- </w:t>
      </w:r>
      <w:r w:rsidRPr="00FD6229">
        <w:rPr>
          <w:rFonts w:ascii="Times New Roman" w:eastAsia="Calibri" w:hAnsi="Times New Roman" w:cs="Times New Roman"/>
          <w:sz w:val="24"/>
          <w:szCs w:val="24"/>
        </w:rPr>
        <w:t>please can you close your eyes and open them when I tell you to open them, it can be a bit unexpected, do not be alarmed you will just see your face aged to 72. (</w:t>
      </w:r>
      <w:proofErr w:type="gramStart"/>
      <w:r w:rsidRPr="00FD6229">
        <w:rPr>
          <w:rFonts w:ascii="Times New Roman" w:eastAsia="Calibri" w:hAnsi="Times New Roman" w:cs="Times New Roman"/>
          <w:sz w:val="24"/>
          <w:szCs w:val="24"/>
        </w:rPr>
        <w:t>smile</w:t>
      </w:r>
      <w:proofErr w:type="gramEnd"/>
      <w:r w:rsidRPr="00FD6229">
        <w:rPr>
          <w:rFonts w:ascii="Times New Roman" w:eastAsia="Calibri" w:hAnsi="Times New Roman" w:cs="Times New Roman"/>
          <w:sz w:val="24"/>
          <w:szCs w:val="24"/>
        </w:rPr>
        <w:t xml:space="preserve"> empathically)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FE1F11">
        <w:rPr>
          <w:rFonts w:ascii="Times New Roman" w:eastAsia="Calibri" w:hAnsi="Times New Roman" w:cs="Times New Roman"/>
          <w:sz w:val="24"/>
          <w:szCs w:val="24"/>
        </w:rPr>
        <w:t>Open your eyes, can you see any differences between the images?</w:t>
      </w:r>
    </w:p>
    <w:p w14:paraId="76A22D41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E1F11">
        <w:rPr>
          <w:rFonts w:ascii="Times New Roman" w:eastAsia="Calibri" w:hAnsi="Times New Roman" w:cs="Times New Roman"/>
          <w:sz w:val="24"/>
          <w:szCs w:val="24"/>
        </w:rPr>
        <w:t>It’s normal to be surprised by the effects of time, especially if it’s on our own picture (smile empathically).</w:t>
      </w:r>
    </w:p>
    <w:p w14:paraId="46AF15C4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5E2E37C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Morph2D_R -</w:t>
      </w: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F46D3">
        <w:rPr>
          <w:rFonts w:ascii="Times New Roman" w:eastAsia="Calibri" w:hAnsi="Times New Roman" w:cs="Times New Roman"/>
          <w:sz w:val="24"/>
          <w:szCs w:val="24"/>
        </w:rPr>
        <w:t>I am now going to show you the aging process, when I press play you will see both images age to 72, again do not be alarmed as it is just the morphing process. (Press play) can you see any differences? (</w:t>
      </w:r>
      <w:proofErr w:type="gramStart"/>
      <w:r w:rsidRPr="003F46D3">
        <w:rPr>
          <w:rFonts w:ascii="Times New Roman" w:eastAsia="Calibri" w:hAnsi="Times New Roman" w:cs="Times New Roman"/>
          <w:sz w:val="24"/>
          <w:szCs w:val="24"/>
        </w:rPr>
        <w:t>smile</w:t>
      </w:r>
      <w:proofErr w:type="gramEnd"/>
      <w:r w:rsidRPr="003F46D3">
        <w:rPr>
          <w:rFonts w:ascii="Times New Roman" w:eastAsia="Calibri" w:hAnsi="Times New Roman" w:cs="Times New Roman"/>
          <w:sz w:val="24"/>
          <w:szCs w:val="24"/>
        </w:rPr>
        <w:t xml:space="preserve"> empathically)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C3DD960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BC8FCBC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Morph2D_R’ -</w:t>
      </w: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34B43">
        <w:rPr>
          <w:rFonts w:ascii="Times New Roman" w:eastAsia="Calibri" w:hAnsi="Times New Roman" w:cs="Times New Roman"/>
          <w:sz w:val="24"/>
          <w:szCs w:val="24"/>
        </w:rPr>
        <w:t>I am going to repeat the aging process again now, it is exactly the same to what you just saw, so no new surprises (press play) Can you see any other differences?</w:t>
      </w:r>
    </w:p>
    <w:p w14:paraId="48948F5D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64CBF2D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Morph3D -</w:t>
      </w:r>
      <w:r w:rsidRPr="00A41B28">
        <w:rPr>
          <w:rFonts w:ascii="Times New Roman" w:eastAsia="Calibri" w:hAnsi="Times New Roman" w:cs="Times New Roman"/>
          <w:sz w:val="24"/>
          <w:szCs w:val="24"/>
        </w:rPr>
        <w:t>I am now going to change the pictures to a 3D image of your face, I am going to show you again the aging process and after you can move your own face around to view the sides and underneath. (</w:t>
      </w:r>
      <w:proofErr w:type="gramStart"/>
      <w:r w:rsidRPr="00A41B28">
        <w:rPr>
          <w:rFonts w:ascii="Times New Roman" w:eastAsia="Calibri" w:hAnsi="Times New Roman" w:cs="Times New Roman"/>
          <w:sz w:val="24"/>
          <w:szCs w:val="24"/>
        </w:rPr>
        <w:t>give</w:t>
      </w:r>
      <w:proofErr w:type="gramEnd"/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demonstration), (Press play) can you see any differences?</w:t>
      </w:r>
      <w:r w:rsidRPr="00A6468D">
        <w:t xml:space="preserve"> </w:t>
      </w:r>
      <w:r w:rsidRPr="00A6468D">
        <w:rPr>
          <w:rFonts w:ascii="Times New Roman" w:eastAsia="Calibri" w:hAnsi="Times New Roman" w:cs="Times New Roman"/>
          <w:sz w:val="24"/>
          <w:szCs w:val="24"/>
        </w:rPr>
        <w:t>don’t worry it is not that much different from the previous images.</w:t>
      </w:r>
    </w:p>
    <w:p w14:paraId="494ED366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sz w:val="24"/>
          <w:szCs w:val="24"/>
        </w:rPr>
        <w:t>You can now use the mouse or keypad to move your face around (give demonstration).</w:t>
      </w:r>
    </w:p>
    <w:p w14:paraId="7010D6C7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10C919E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Morph3D_R -</w:t>
      </w: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I am going to repeat the aging again in the 3D view (press play) Can you see any more differences? Would you like to move your face around again?</w:t>
      </w:r>
      <w:r w:rsidRPr="00ED2D7A">
        <w:t xml:space="preserve"> </w:t>
      </w:r>
      <w:r w:rsidRPr="00ED2D7A">
        <w:rPr>
          <w:rFonts w:ascii="Times New Roman" w:eastAsia="Calibri" w:hAnsi="Times New Roman" w:cs="Times New Roman"/>
          <w:sz w:val="24"/>
          <w:szCs w:val="24"/>
        </w:rPr>
        <w:t>It’s ok if you have nothing to add.</w:t>
      </w:r>
    </w:p>
    <w:p w14:paraId="6A3B4804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F46B7B0" w14:textId="77777777" w:rsidR="003A5D4F" w:rsidRPr="00A41B28" w:rsidRDefault="003A5D4F" w:rsidP="003A5D4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41B28">
        <w:rPr>
          <w:rFonts w:ascii="Times New Roman" w:eastAsia="Calibri" w:hAnsi="Times New Roman" w:cs="Times New Roman"/>
          <w:i/>
          <w:iCs/>
          <w:sz w:val="24"/>
          <w:szCs w:val="24"/>
        </w:rPr>
        <w:t>Participant Lead intervention time-</w:t>
      </w:r>
      <w:r w:rsidRPr="00A41B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C286E">
        <w:rPr>
          <w:rFonts w:ascii="Times New Roman" w:eastAsia="Calibri" w:hAnsi="Times New Roman" w:cs="Times New Roman"/>
          <w:sz w:val="24"/>
          <w:szCs w:val="24"/>
        </w:rPr>
        <w:t>You can now have a look at the intervention on your own, you can drag the progress bar to different age levels. Notify me when you have finished</w:t>
      </w:r>
    </w:p>
    <w:p w14:paraId="5701CCE7" w14:textId="77777777" w:rsidR="003A5D4F" w:rsidRPr="00A41B28" w:rsidRDefault="003A5D4F" w:rsidP="003A5D4F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9E0752F" w14:textId="77777777" w:rsidR="00660A72" w:rsidRDefault="003A5D4F"/>
    <w:sectPr w:rsidR="00660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D4F"/>
    <w:rsid w:val="003A5D4F"/>
    <w:rsid w:val="00C4056F"/>
    <w:rsid w:val="00FF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794B6"/>
  <w15:chartTrackingRefBased/>
  <w15:docId w15:val="{4BAEEB81-C815-4F4E-AD98-E5490C83C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D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5</Words>
  <Characters>3568</Characters>
  <Application>Microsoft Office Word</Application>
  <DocSecurity>0</DocSecurity>
  <Lines>29</Lines>
  <Paragraphs>8</Paragraphs>
  <ScaleCrop>false</ScaleCrop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lker</dc:creator>
  <cp:keywords/>
  <dc:description/>
  <cp:lastModifiedBy>Lucy Walker</cp:lastModifiedBy>
  <cp:revision>1</cp:revision>
  <dcterms:created xsi:type="dcterms:W3CDTF">2022-11-29T11:15:00Z</dcterms:created>
  <dcterms:modified xsi:type="dcterms:W3CDTF">2022-11-29T11:16:00Z</dcterms:modified>
</cp:coreProperties>
</file>